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Table S1. Clinical data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315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891"/>
        <w:gridCol w:w="900"/>
        <w:gridCol w:w="900"/>
        <w:gridCol w:w="900"/>
        <w:gridCol w:w="900"/>
        <w:gridCol w:w="1260"/>
        <w:gridCol w:w="2700"/>
        <w:gridCol w:w="1440"/>
        <w:gridCol w:w="2340"/>
      </w:tblGrid>
      <w:tr>
        <w:trPr>
          <w:trHeight w:val="1020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 xml:space="preserve">Patient/ </w:t>
              <w:br/>
              <w:t>Cell-lin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od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at diagnosis (yr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ast count</w:t>
              <w:br/>
              <w:t>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BC (cells/ul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Immunophe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</w:rPr>
              <w:t>notypic classifica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aryo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togene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ditional Cytogenetics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ant 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,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6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1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ant 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2,6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-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,XY,+X,der(1),t(2;9)(p10;q10)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6,t(11;19)(q23;p13.3)[14]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/46,XY[1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ant 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7,4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-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X,t(4;11)(q21;q23)[1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,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72,7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3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56,XX,+X,+4,+4,+6,+10,+15,+17,+18,+21,+21[3]/46,XX[7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3 copies AML1  (60.4%) &amp;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4 copies of AML1 (9.9%) 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8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R/AB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4,54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[1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,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5,9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6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X,t(9;22)(q34;q11),i(9)(q10)[3]/ 46,XX[3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CR/AB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,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2,9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X,i(7)(q10)[19]/46,XX[1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neuploidy at chr 7 (95%)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6,9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[2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11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,6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79,8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4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7,ΧΥ,+18[7]/46,ΧΥ[14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isomy 18</w:t>
            </w:r>
          </w:p>
        </w:tc>
      </w:tr>
      <w:tr>
        <w:trPr>
          <w:trHeight w:val="127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-5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,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42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7,&lt;4n&gt;,XY,+Y,+1,+1,+2,+2,+3,+3,+4,+4,+5,+5,+6,+6,+7,+7,+8,+8,+9,+9,+10,+11,+11,+12,+12,+13,+14,+15,+16,+16,+17,+17,+18,+18,+19,+19,+20,+20,+21,+21,+22,+22[5]/46,XY[5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TEL/AML</w:t>
            </w: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2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5,0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X[2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EL/AML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5,9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XY,+21[8]/46,XY[12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 xml:space="preserve">Trisomy 21 (40%), 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copies of AML1 (0.3%)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0,8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[2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EL/AML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,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67,2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1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Y[5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TEL/AML</w:t>
            </w: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,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96,8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Y[2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,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1,7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7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51,XY,+X,+6,+14,+17,+21[1]/ 46,XY[14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positive for D835 mutation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on FLT3 (no ITDs on FLT3)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148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,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8,9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5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,XY,+4,+6,+10,+17,+21,+21[5] /46,XY[2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5 copies AML1 (64.2%),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4 copies AML1 (23.13%),</w:t>
              <w:br/>
              <w:t xml:space="preserve">6 copies AML1 (4.5%),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3 copies AML1 (1.5%)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155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6,8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1,XY,+Y,+4,+6,+8,+10,+10,+13,+14,+15,+17,+18,+21,+21,+21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+21[3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copies AML1 (98.3%)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16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4,7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1,XY,+X,+4,+5,+6,+?7,+8,+10,+12,+14,+16,+17,+18,+21,+21,+21[4]/46,XY[6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 copies TEL, 4 copies AML1 (24.6%),</w:t>
              <w:br/>
              <w:t>3 copies TEL, 5 copies AML1 (68.6%)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17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7,3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[1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/AML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-4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,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49,4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6,XX,+X,dup(1)(q31q41),+4?,+6,+8,+10,+11,+14,+15,+21,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+21[1]/ 46,XX[19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4 copies AML1 (19%),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 copies MLL (13.7%)</w:t>
            </w:r>
          </w:p>
        </w:tc>
      </w:tr>
      <w:tr>
        <w:trPr>
          <w:trHeight w:val="8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O-42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0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55,XX;                                       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isomy 4, 7, 8, 14, 15, 17, 21, X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/AML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somy chr 4, 7, 8, 14, 15, 17, 21, X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O-73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3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 X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/AML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,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90,9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5,XY,+X,+4,+6,+10,+14,+17,+18,+21,+21[1]/46,XY[15].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ucish(AMLx4) [116/122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4 copies AML1 (95.1%),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 copy TEL (37.4%)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14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,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95,6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8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Y,add(19)(q13)[4]/46,XY[3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L/AML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,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7,8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8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X[4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L/AML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,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1,7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0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Y[5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3 copies PBX1 (48%),</w:t>
              <w:br/>
              <w:t xml:space="preserve">4 copies AML1 (85%),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5 copies AML1 (8%)</w:t>
            </w:r>
          </w:p>
        </w:tc>
      </w:tr>
      <w:tr>
        <w:trPr>
          <w:trHeight w:val="102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4,0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,XX,i(7)(q10),der(19)t(1;19)(q23;p13)[1]/46,XX,der(4)t(1;4)(q21;p16), der(16)t(1;16)(q21;q24)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r(19)t(1;19) (q23;p13)[2]/ 46,XX[12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A/PBX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copy MLL (2.2%)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8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0,6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,XY,i(9)(q10),del(13)(q12q22), der(19)t(1;19)(q23;p13)[6] /46,sl,del(13)(q12q22)[3]/ 46,XY[1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9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,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94,5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Y[2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,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90,8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X[15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,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2,6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7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Y[1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4 copies AML1 (84%),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 copies AML1 (5%)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165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0,3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[1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/AML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ant 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,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94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3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6,XX,add(9)(p13),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l(9)(p13p24),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(X;13)(q13;q22)[15]/46,XX[1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Loss of both copies of gene 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p16 at 9p21 (87.4%)</w:t>
            </w:r>
          </w:p>
        </w:tc>
      </w:tr>
      <w:tr>
        <w:trPr>
          <w:trHeight w:val="102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-48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8,9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commo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,XY,t(9;22)(q34;q11.2)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r(9)t(9;13)(p12;q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l(11)(q13qter),13[3] /46,sl,+mar[6]/45,sl1,mar,add(22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p11.1)[3]/88,sl x 2,-17,-Y[3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R/AB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3,2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t(3;4)(q21;p16),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(8;16;11)(q13;q22;p11.2)[6]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46,XY[4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-break rearrangement:</w:t>
              <w:br/>
              <w:t>t(3;4)(q21;p16), t(8;16;11)(q13;q22;p11.2)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,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62,35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6,XX,t(1;7)(p32;q32),t(2;8)(p13;q22),add(12)(p13),20,+21[16]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/46,XX[4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 copies AML1 (78.7%)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8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ant 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9,27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X[15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11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,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27,2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7,XX,+21c[6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0,3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,XY,der(1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(1;19)(q23;p13)[12]/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,XY[13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A/PBX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copies ABL (5.3%)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16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0,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 XY[7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/AML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169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3,2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53,XX,+18,+19,+20,+21,+22,+22,+mar[3]/46,XX[18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3 copies TEL &amp; 3 copies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ML1 (8.4%)</w:t>
              <w:br/>
              <w:t xml:space="preserve">3 copies TEL &amp; 4 copies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ML1 (89.2%)</w:t>
              <w:br/>
              <w:t>3 copies MLL (94%)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172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7,4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1,XY,+X,+Y,+3,+4,+5,+6,+10,+11,+17,+17,+18,+18,+20,+21,+21[1]/46,XY[9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4 copies AML1 (17%),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3 copies MLL (14%), </w:t>
              <w:br/>
              <w:t>4 copies PBX1 (8%)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17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,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9,3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1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,ΧΥ,+Χ,+6,+10,+18,+2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+dup(21)(q22),+mar[5]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/46,XY[10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</w:rPr>
              <w:t>Extra copies AML1 (72.5%): 6-15 copies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O-4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0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 XX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-6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4,2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 XX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5,0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 XY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TCRA/D rearrangement: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(14q11) (8.9%)</w:t>
            </w:r>
          </w:p>
        </w:tc>
      </w:tr>
      <w:tr>
        <w:trPr>
          <w:trHeight w:val="1547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,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4,38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35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rtical 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6,XY,del(6)(q12q22),i(9)(q10q10),t(11;14)(p13;q11)[7]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/46,XY[8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TCRA/D rearrangement (0.8%) </w:t>
              <w:br/>
              <w:t>3 copies ABL (0.9%)</w:t>
              <w:br/>
              <w:t xml:space="preserve">Chromosome losses : part of chr 6, part of chr 9, </w:t>
              <w:br/>
              <w:t>translocation between chr 11 &amp; chr 17</w:t>
            </w:r>
          </w:p>
        </w:tc>
      </w:tr>
      <w:tr>
        <w:trPr>
          <w:trHeight w:val="88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,8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90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47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rtical 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46,XY,del(6)(q13q27),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r(13)t(6;13)(q13p11.2)[8]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/46,XY[1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Loss of long arm chr 6 (q13-q27); derivative chr 13 </w:t>
              <w:br/>
              <w:t>(mutual translocation between chr 6 (q13) &amp; chr 13 (p11.2))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,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2,7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4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ullary 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6,XX,t(1;19)(p32;q13.113.3),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(1;11)(q32;p13),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l(6)(q23q27)[7]/46,XX[8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12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,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6,4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78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ullary 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6,XY,del(7)(q11.2),add(10)(p13)[6]/46,XY[14]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CCRF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</w:rPr>
              <w:t>CEM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-line 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,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100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-cell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(8;9)(p11;p24)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CCRF</w:t>
            </w:r>
            <w:r>
              <w:rPr>
                <w:bCs/>
                <w:sz w:val="18"/>
                <w:szCs w:val="18"/>
                <w:lang w:val="en-US"/>
              </w:rPr>
              <w:t>-</w:t>
            </w:r>
            <w:r>
              <w:rPr>
                <w:bCs/>
                <w:sz w:val="18"/>
                <w:szCs w:val="18"/>
              </w:rPr>
              <w:t>SB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-line 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00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ell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H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-line AL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100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B/Non-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L/AML1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CC00"/>
                <w:sz w:val="18"/>
                <w:szCs w:val="18"/>
              </w:rPr>
            </w:pPr>
            <w:r>
              <w:rPr>
                <w:color w:val="FFCC00"/>
                <w:sz w:val="18"/>
                <w:szCs w:val="18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2,4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,XY,add(3)(p25),+8,inv(16)(p13q22), +22[2]/47,sl,-8[11]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/47,sdl1,+8,-22[7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16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BFB rearrangement (92.4%)</w:t>
              <w:br/>
              <w:t>3 copies of chr 8 (22.6%)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17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,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90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ΧΧ[4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9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X,-X,t(8;21)(q22;q22)[10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1/ETO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copies ABL (90.7%)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,8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64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L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ant AM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,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95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8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,XY,inv(11)(q14q23)[20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L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Μ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,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89,7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2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7,XY,+8,der(9)t(9;11)(p10;q10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(9;11)(p22;q23),der(11)t(11;17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q10;p10),der(17)t(9;17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p10;q10)t(9;11)(p22;q23) [15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LL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P-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-line AM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,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100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(9;11)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4T11:03:00Z</dcterms:created>
  <dc:creator>George</dc:creator>
  <dc:description/>
  <cp:keywords/>
  <dc:language>en-US</dc:language>
  <cp:lastModifiedBy>Adamaki</cp:lastModifiedBy>
  <dcterms:modified xsi:type="dcterms:W3CDTF">2013-07-18T12:28:00Z</dcterms:modified>
  <cp:revision>13</cp:revision>
  <dc:subject/>
  <dc:title>Table 1</dc:title>
</cp:coreProperties>
</file>